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9F2" w:rsidRPr="000A49F2" w:rsidRDefault="000A49F2" w:rsidP="000A49F2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0A49F2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0A49F2">
        <w:rPr>
          <w:rFonts w:ascii="Times New Roman" w:hAnsi="Times New Roman" w:cs="Times New Roman"/>
          <w:b/>
          <w:sz w:val="24"/>
          <w:szCs w:val="24"/>
        </w:rPr>
        <w:t xml:space="preserve"> Taxonomic composition and relative abundance at class </w:t>
      </w:r>
      <w:r w:rsidR="00764088">
        <w:rPr>
          <w:rFonts w:ascii="Times New Roman" w:hAnsi="Times New Roman" w:cs="Times New Roman" w:hint="eastAsia"/>
          <w:b/>
          <w:sz w:val="24"/>
          <w:szCs w:val="24"/>
        </w:rPr>
        <w:t>level in fecal samples between the control and probiotics groups.</w:t>
      </w:r>
    </w:p>
    <w:tbl>
      <w:tblPr>
        <w:tblStyle w:val="a3"/>
        <w:tblW w:w="9286" w:type="dxa"/>
        <w:tblLayout w:type="fixed"/>
        <w:tblLook w:val="04A0" w:firstRow="1" w:lastRow="0" w:firstColumn="1" w:lastColumn="0" w:noHBand="0" w:noVBand="1"/>
      </w:tblPr>
      <w:tblGrid>
        <w:gridCol w:w="2482"/>
        <w:gridCol w:w="983"/>
        <w:gridCol w:w="984"/>
        <w:gridCol w:w="984"/>
        <w:gridCol w:w="984"/>
        <w:gridCol w:w="984"/>
        <w:gridCol w:w="984"/>
        <w:gridCol w:w="901"/>
      </w:tblGrid>
      <w:tr w:rsidR="000A49F2" w:rsidRPr="003F35F3" w:rsidTr="000A49F2">
        <w:trPr>
          <w:trHeight w:val="330"/>
        </w:trPr>
        <w:tc>
          <w:tcPr>
            <w:tcW w:w="2482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class</w:t>
            </w:r>
          </w:p>
        </w:tc>
        <w:tc>
          <w:tcPr>
            <w:tcW w:w="2951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Control</w:t>
            </w:r>
          </w:p>
        </w:tc>
        <w:tc>
          <w:tcPr>
            <w:tcW w:w="2952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Probiotics treatment group</w:t>
            </w:r>
          </w:p>
        </w:tc>
        <w:tc>
          <w:tcPr>
            <w:tcW w:w="901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T-test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vMerge/>
            <w:shd w:val="clear" w:color="auto" w:fill="F2F2F2" w:themeFill="background1" w:themeFillShade="F2"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63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64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65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60-F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61-F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62-F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Bacilli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3.6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3.6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10.9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1.61%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2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1.20%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167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acteroid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9.0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7.3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6.9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2.9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2.11%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7.83%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3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ostridi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6.34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4.9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0.5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7.1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9.8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4.43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5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Coriobacteri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2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2.7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3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9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3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19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536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3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1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65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107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Elusimicrob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3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91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247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4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6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1.8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2.24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77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rysipelotrich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5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8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82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.08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85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.91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9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Fibrobacter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5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7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5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175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2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1.7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4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3.20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157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0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1.09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27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59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sz w:val="20"/>
                <w:szCs w:val="20"/>
              </w:rPr>
              <w:t>0.119</w:t>
            </w:r>
          </w:p>
        </w:tc>
      </w:tr>
      <w:tr w:rsidR="000A49F2" w:rsidRPr="003F35F3" w:rsidTr="000A49F2">
        <w:trPr>
          <w:trHeight w:val="330"/>
        </w:trPr>
        <w:tc>
          <w:tcPr>
            <w:tcW w:w="2482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irochaet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6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3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.20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.74%</w:t>
            </w:r>
          </w:p>
        </w:tc>
        <w:tc>
          <w:tcPr>
            <w:tcW w:w="984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.64%</w:t>
            </w:r>
          </w:p>
        </w:tc>
        <w:tc>
          <w:tcPr>
            <w:tcW w:w="901" w:type="dxa"/>
            <w:noWrap/>
            <w:vAlign w:val="center"/>
            <w:hideMark/>
          </w:tcPr>
          <w:p w:rsidR="000A49F2" w:rsidRPr="003F35F3" w:rsidRDefault="000A49F2" w:rsidP="00FC39B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35F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9</w:t>
            </w:r>
          </w:p>
        </w:tc>
      </w:tr>
    </w:tbl>
    <w:p w:rsidR="0021410B" w:rsidRPr="00250348" w:rsidRDefault="0021410B" w:rsidP="0021410B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1410B" w:rsidRPr="00250348" w:rsidSect="00FC39B5">
          <w:pgSz w:w="11906" w:h="16838" w:code="9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:rsidR="000A49F2" w:rsidRPr="00C85FB3" w:rsidRDefault="000A49F2" w:rsidP="00FC1F5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0A49F2" w:rsidRPr="00C85FB3" w:rsidSect="00FC1F5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62F" w:rsidRDefault="00AE162F" w:rsidP="000A49F2">
      <w:pPr>
        <w:spacing w:after="0" w:line="240" w:lineRule="auto"/>
      </w:pPr>
      <w:r>
        <w:separator/>
      </w:r>
    </w:p>
  </w:endnote>
  <w:endnote w:type="continuationSeparator" w:id="0">
    <w:p w:rsidR="00AE162F" w:rsidRDefault="00AE162F" w:rsidP="000A4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62F" w:rsidRDefault="00AE162F" w:rsidP="000A49F2">
      <w:pPr>
        <w:spacing w:after="0" w:line="240" w:lineRule="auto"/>
      </w:pPr>
      <w:r>
        <w:separator/>
      </w:r>
    </w:p>
  </w:footnote>
  <w:footnote w:type="continuationSeparator" w:id="0">
    <w:p w:rsidR="00AE162F" w:rsidRDefault="00AE162F" w:rsidP="000A4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0B"/>
    <w:rsid w:val="00053CF5"/>
    <w:rsid w:val="000A49F2"/>
    <w:rsid w:val="00110C67"/>
    <w:rsid w:val="001E35BB"/>
    <w:rsid w:val="001F761C"/>
    <w:rsid w:val="0021410B"/>
    <w:rsid w:val="0025027B"/>
    <w:rsid w:val="002D18E4"/>
    <w:rsid w:val="006146DC"/>
    <w:rsid w:val="0062304C"/>
    <w:rsid w:val="00744FD2"/>
    <w:rsid w:val="00764088"/>
    <w:rsid w:val="007924C5"/>
    <w:rsid w:val="00A6434D"/>
    <w:rsid w:val="00AA4E84"/>
    <w:rsid w:val="00AE162F"/>
    <w:rsid w:val="00E66EEE"/>
    <w:rsid w:val="00E74EF7"/>
    <w:rsid w:val="00F33C01"/>
    <w:rsid w:val="00F45A24"/>
    <w:rsid w:val="00F87DB3"/>
    <w:rsid w:val="00F93BFF"/>
    <w:rsid w:val="00FC1F58"/>
    <w:rsid w:val="00FC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410B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10B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21410B"/>
    <w:pPr>
      <w:spacing w:after="0" w:line="240" w:lineRule="auto"/>
      <w:jc w:val="left"/>
    </w:pPr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21410B"/>
  </w:style>
  <w:style w:type="paragraph" w:styleId="a6">
    <w:name w:val="header"/>
    <w:basedOn w:val="a"/>
    <w:link w:val="Char0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A49F2"/>
    <w:rPr>
      <w:kern w:val="0"/>
      <w:sz w:val="22"/>
    </w:rPr>
  </w:style>
  <w:style w:type="paragraph" w:styleId="a7">
    <w:name w:val="footer"/>
    <w:basedOn w:val="a"/>
    <w:link w:val="Char1"/>
    <w:uiPriority w:val="99"/>
    <w:unhideWhenUsed/>
    <w:rsid w:val="000A49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A49F2"/>
    <w:rPr>
      <w:kern w:val="0"/>
      <w:sz w:val="22"/>
    </w:rPr>
  </w:style>
  <w:style w:type="character" w:customStyle="1" w:styleId="Char">
    <w:name w:val="간격 없음 Char"/>
    <w:basedOn w:val="a0"/>
    <w:link w:val="a4"/>
    <w:uiPriority w:val="1"/>
    <w:rsid w:val="000A49F2"/>
    <w:rPr>
      <w:kern w:val="0"/>
      <w:sz w:val="22"/>
    </w:rPr>
  </w:style>
  <w:style w:type="paragraph" w:styleId="a8">
    <w:name w:val="Balloon Text"/>
    <w:basedOn w:val="a"/>
    <w:link w:val="Char2"/>
    <w:uiPriority w:val="99"/>
    <w:semiHidden/>
    <w:unhideWhenUsed/>
    <w:rsid w:val="00FC39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C39B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yjsdry</dc:creator>
  <cp:lastModifiedBy>default</cp:lastModifiedBy>
  <cp:revision>2</cp:revision>
  <dcterms:created xsi:type="dcterms:W3CDTF">2019-07-10T17:44:00Z</dcterms:created>
  <dcterms:modified xsi:type="dcterms:W3CDTF">2019-07-10T17:44:00Z</dcterms:modified>
</cp:coreProperties>
</file>